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2170" w:rsidRDefault="00282FA8" w:rsidP="00312170">
      <w:pPr>
        <w:spacing w:after="26"/>
        <w:rPr>
          <w:rFonts w:ascii="Times New Roman" w:eastAsia="宋体" w:hAnsi="Times New Roman" w:cs="Times New Roman"/>
          <w:sz w:val="24"/>
          <w:szCs w:val="24"/>
        </w:rPr>
      </w:pPr>
      <w:r w:rsidRPr="00282FA8">
        <w:rPr>
          <w:rFonts w:ascii="Times New Roman" w:eastAsia="宋体" w:hAnsi="Times New Roman" w:cs="Times New Roman"/>
          <w:sz w:val="24"/>
          <w:szCs w:val="24"/>
        </w:rPr>
        <w:t>Motif of the CaHD-ZIP family protein domain</w:t>
      </w:r>
    </w:p>
    <w:tbl>
      <w:tblPr>
        <w:tblStyle w:val="a3"/>
        <w:tblpPr w:leftFromText="180" w:rightFromText="180" w:vertAnchor="text" w:horzAnchor="page" w:tblpX="1766" w:tblpY="63"/>
        <w:tblOverlap w:val="never"/>
        <w:tblW w:w="86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70"/>
        <w:gridCol w:w="1893"/>
        <w:gridCol w:w="5979"/>
      </w:tblGrid>
      <w:tr w:rsidR="00312170" w:rsidTr="00F34A80">
        <w:tc>
          <w:tcPr>
            <w:tcW w:w="770" w:type="dxa"/>
            <w:tcBorders>
              <w:top w:val="single" w:sz="12" w:space="0" w:color="auto"/>
              <w:bottom w:val="single" w:sz="4" w:space="0" w:color="auto"/>
            </w:tcBorders>
          </w:tcPr>
          <w:p w:rsidR="00312170" w:rsidRDefault="00312170" w:rsidP="00F34A8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tif</w:t>
            </w:r>
          </w:p>
        </w:tc>
        <w:tc>
          <w:tcPr>
            <w:tcW w:w="1893" w:type="dxa"/>
            <w:tcBorders>
              <w:top w:val="single" w:sz="12" w:space="0" w:color="auto"/>
              <w:bottom w:val="single" w:sz="4" w:space="0" w:color="auto"/>
            </w:tcBorders>
          </w:tcPr>
          <w:p w:rsidR="00312170" w:rsidRDefault="00312170" w:rsidP="00F34A8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idth</w:t>
            </w:r>
          </w:p>
        </w:tc>
        <w:tc>
          <w:tcPr>
            <w:tcW w:w="5979" w:type="dxa"/>
            <w:tcBorders>
              <w:top w:val="single" w:sz="12" w:space="0" w:color="auto"/>
              <w:bottom w:val="single" w:sz="4" w:space="0" w:color="auto"/>
            </w:tcBorders>
          </w:tcPr>
          <w:p w:rsidR="00312170" w:rsidRDefault="00312170" w:rsidP="00F34A8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ultilevel consensus sequence</w:t>
            </w:r>
          </w:p>
        </w:tc>
      </w:tr>
      <w:tr w:rsidR="00312170" w:rsidTr="00F34A80">
        <w:tc>
          <w:tcPr>
            <w:tcW w:w="770" w:type="dxa"/>
            <w:tcBorders>
              <w:top w:val="single" w:sz="4" w:space="0" w:color="auto"/>
            </w:tcBorders>
          </w:tcPr>
          <w:p w:rsidR="00312170" w:rsidRDefault="00312170" w:rsidP="00F34A8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893" w:type="dxa"/>
            <w:tcBorders>
              <w:top w:val="single" w:sz="4" w:space="0" w:color="auto"/>
            </w:tcBorders>
          </w:tcPr>
          <w:p w:rsidR="00312170" w:rsidRDefault="00312170" w:rsidP="00F34A8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</w:t>
            </w:r>
          </w:p>
        </w:tc>
        <w:tc>
          <w:tcPr>
            <w:tcW w:w="5979" w:type="dxa"/>
            <w:tcBorders>
              <w:top w:val="single" w:sz="4" w:space="0" w:color="auto"/>
            </w:tcBorders>
          </w:tcPr>
          <w:p w:rsidR="00312170" w:rsidRDefault="00312170" w:rsidP="00F34A8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RELGLQPRQVKVWFQNRRARWKTKQEE</w:t>
            </w:r>
          </w:p>
        </w:tc>
      </w:tr>
      <w:tr w:rsidR="00312170" w:rsidTr="00F34A80">
        <w:tc>
          <w:tcPr>
            <w:tcW w:w="770" w:type="dxa"/>
          </w:tcPr>
          <w:p w:rsidR="00312170" w:rsidRDefault="00312170" w:rsidP="00F34A8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893" w:type="dxa"/>
          </w:tcPr>
          <w:p w:rsidR="00312170" w:rsidRDefault="00312170" w:rsidP="00F34A8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</w:t>
            </w:r>
          </w:p>
        </w:tc>
        <w:tc>
          <w:tcPr>
            <w:tcW w:w="5979" w:type="dxa"/>
          </w:tcPr>
          <w:p w:rsidR="00312170" w:rsidRDefault="00312170" w:rsidP="00F34A8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EKKRRLTKEQVQALEKSFKECPKLDPKQK  </w:t>
            </w:r>
          </w:p>
        </w:tc>
      </w:tr>
      <w:tr w:rsidR="00312170" w:rsidTr="00F34A80">
        <w:tc>
          <w:tcPr>
            <w:tcW w:w="770" w:type="dxa"/>
          </w:tcPr>
          <w:p w:rsidR="00312170" w:rsidRDefault="00312170" w:rsidP="00F34A8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893" w:type="dxa"/>
          </w:tcPr>
          <w:p w:rsidR="00312170" w:rsidRDefault="00312170" w:rsidP="00F34A8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5979" w:type="dxa"/>
          </w:tcPr>
          <w:p w:rsidR="00312170" w:rsidRDefault="00312170" w:rsidP="00F34A8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REENERLKKEVQEL</w:t>
            </w:r>
          </w:p>
        </w:tc>
      </w:tr>
      <w:tr w:rsidR="00312170" w:rsidTr="00F34A80">
        <w:tc>
          <w:tcPr>
            <w:tcW w:w="770" w:type="dxa"/>
          </w:tcPr>
          <w:p w:rsidR="00312170" w:rsidRDefault="00312170" w:rsidP="00F34A8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893" w:type="dxa"/>
          </w:tcPr>
          <w:p w:rsidR="00312170" w:rsidRDefault="00312170" w:rsidP="00F34A8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5979" w:type="dxa"/>
          </w:tcPr>
          <w:p w:rsidR="00312170" w:rsidRDefault="00312170" w:rsidP="00F34A8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RRLPSGCLIQELPNGYSKV</w:t>
            </w:r>
          </w:p>
        </w:tc>
      </w:tr>
      <w:tr w:rsidR="00312170" w:rsidTr="00F34A80">
        <w:tc>
          <w:tcPr>
            <w:tcW w:w="770" w:type="dxa"/>
          </w:tcPr>
          <w:p w:rsidR="00312170" w:rsidRDefault="00312170" w:rsidP="00F34A8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893" w:type="dxa"/>
          </w:tcPr>
          <w:p w:rsidR="00312170" w:rsidRDefault="00312170" w:rsidP="00F34A8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</w:t>
            </w:r>
          </w:p>
        </w:tc>
        <w:tc>
          <w:tcPr>
            <w:tcW w:w="5979" w:type="dxa"/>
          </w:tcPr>
          <w:p w:rsidR="00312170" w:rsidRDefault="00312170" w:rsidP="00F34A8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VPTREFYFLRYCKQHEDGSWAVVDVSLD</w:t>
            </w:r>
          </w:p>
        </w:tc>
      </w:tr>
      <w:tr w:rsidR="00312170" w:rsidTr="00F34A80">
        <w:tc>
          <w:tcPr>
            <w:tcW w:w="770" w:type="dxa"/>
          </w:tcPr>
          <w:p w:rsidR="00312170" w:rsidRDefault="00312170" w:rsidP="00F34A8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893" w:type="dxa"/>
          </w:tcPr>
          <w:p w:rsidR="00312170" w:rsidRDefault="00312170" w:rsidP="00F34A8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</w:t>
            </w:r>
          </w:p>
        </w:tc>
        <w:tc>
          <w:tcPr>
            <w:tcW w:w="5979" w:type="dxa"/>
          </w:tcPr>
          <w:p w:rsidR="00312170" w:rsidRDefault="00312170" w:rsidP="00F34A8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LPVSPKRVFDFLRDENSRSEWDILSNGGPVQEMAHIANGRDPGNCVSLL</w:t>
            </w:r>
          </w:p>
        </w:tc>
      </w:tr>
      <w:tr w:rsidR="00312170" w:rsidTr="00F34A80">
        <w:tc>
          <w:tcPr>
            <w:tcW w:w="770" w:type="dxa"/>
          </w:tcPr>
          <w:p w:rsidR="00312170" w:rsidRDefault="00312170" w:rsidP="00F34A8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893" w:type="dxa"/>
          </w:tcPr>
          <w:p w:rsidR="00312170" w:rsidRDefault="00312170" w:rsidP="00F34A8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</w:t>
            </w:r>
          </w:p>
        </w:tc>
        <w:tc>
          <w:tcPr>
            <w:tcW w:w="5979" w:type="dxa"/>
          </w:tcPr>
          <w:p w:rsidR="00312170" w:rsidRDefault="00312170" w:rsidP="00F34A8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HEIYRPLVESGLAFGAKRWVATLQRQCE</w:t>
            </w:r>
          </w:p>
        </w:tc>
      </w:tr>
      <w:tr w:rsidR="00312170" w:rsidTr="00F34A80">
        <w:tc>
          <w:tcPr>
            <w:tcW w:w="770" w:type="dxa"/>
          </w:tcPr>
          <w:p w:rsidR="00312170" w:rsidRDefault="00312170" w:rsidP="00F34A8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893" w:type="dxa"/>
          </w:tcPr>
          <w:p w:rsidR="00312170" w:rsidRDefault="00312170" w:rsidP="00F34A8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</w:t>
            </w:r>
          </w:p>
        </w:tc>
        <w:tc>
          <w:tcPr>
            <w:tcW w:w="5979" w:type="dxa"/>
          </w:tcPr>
          <w:p w:rsidR="00312170" w:rsidRDefault="00312170" w:rsidP="00F34A8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GAKSHGCTGEASRESGVVIMNPIRLVEILMDRNKWFEDFP    </w:t>
            </w:r>
          </w:p>
        </w:tc>
      </w:tr>
      <w:tr w:rsidR="00312170" w:rsidTr="00F34A80">
        <w:tc>
          <w:tcPr>
            <w:tcW w:w="770" w:type="dxa"/>
          </w:tcPr>
          <w:p w:rsidR="00312170" w:rsidRDefault="00312170" w:rsidP="00F34A8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893" w:type="dxa"/>
          </w:tcPr>
          <w:p w:rsidR="00312170" w:rsidRDefault="00312170" w:rsidP="00F34A8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</w:t>
            </w:r>
          </w:p>
        </w:tc>
        <w:tc>
          <w:tcPr>
            <w:tcW w:w="5979" w:type="dxa"/>
          </w:tcPr>
          <w:p w:rsidR="00312170" w:rsidRDefault="00312170" w:rsidP="00F34A8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QSNMLILQESCTDSTGSYVIYAPVDIAAMNVVLSGGDPDY</w:t>
            </w:r>
          </w:p>
        </w:tc>
      </w:tr>
      <w:tr w:rsidR="00312170" w:rsidTr="00F34A80">
        <w:tc>
          <w:tcPr>
            <w:tcW w:w="770" w:type="dxa"/>
          </w:tcPr>
          <w:p w:rsidR="00312170" w:rsidRDefault="00312170" w:rsidP="00F34A8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893" w:type="dxa"/>
          </w:tcPr>
          <w:p w:rsidR="00312170" w:rsidRDefault="00312170" w:rsidP="00F34A8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</w:t>
            </w:r>
          </w:p>
        </w:tc>
        <w:tc>
          <w:tcPr>
            <w:tcW w:w="5979" w:type="dxa"/>
          </w:tcPr>
          <w:p w:rsidR="00312170" w:rsidRDefault="00312170" w:rsidP="00F34A8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ENDKLRAENIRYREALKNVTCPNCGGP</w:t>
            </w:r>
          </w:p>
        </w:tc>
      </w:tr>
      <w:tr w:rsidR="00312170" w:rsidTr="00F34A80">
        <w:tc>
          <w:tcPr>
            <w:tcW w:w="770" w:type="dxa"/>
          </w:tcPr>
          <w:p w:rsidR="00312170" w:rsidRDefault="00312170" w:rsidP="00F34A8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1893" w:type="dxa"/>
          </w:tcPr>
          <w:p w:rsidR="00312170" w:rsidRDefault="00312170" w:rsidP="00F34A8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</w:t>
            </w:r>
          </w:p>
        </w:tc>
        <w:tc>
          <w:tcPr>
            <w:tcW w:w="5979" w:type="dxa"/>
          </w:tcPr>
          <w:p w:rsidR="00312170" w:rsidRDefault="00312170" w:rsidP="00F34A8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SLIIELALAAMEELIRMAQTGEPLWIKS</w:t>
            </w:r>
          </w:p>
        </w:tc>
      </w:tr>
      <w:tr w:rsidR="00312170" w:rsidTr="00F34A80">
        <w:tc>
          <w:tcPr>
            <w:tcW w:w="770" w:type="dxa"/>
          </w:tcPr>
          <w:p w:rsidR="00312170" w:rsidRDefault="00312170" w:rsidP="00F34A8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1893" w:type="dxa"/>
          </w:tcPr>
          <w:p w:rsidR="00312170" w:rsidRDefault="00312170" w:rsidP="00F34A8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</w:t>
            </w:r>
          </w:p>
        </w:tc>
        <w:tc>
          <w:tcPr>
            <w:tcW w:w="5979" w:type="dxa"/>
          </w:tcPr>
          <w:p w:rsidR="00312170" w:rsidRDefault="00312170" w:rsidP="00F34A8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LKLAZRMVRSFCAAVNASTDHGWTTLS</w:t>
            </w:r>
          </w:p>
        </w:tc>
      </w:tr>
      <w:tr w:rsidR="00312170" w:rsidTr="00F34A80">
        <w:tc>
          <w:tcPr>
            <w:tcW w:w="770" w:type="dxa"/>
          </w:tcPr>
          <w:p w:rsidR="00312170" w:rsidRDefault="00312170" w:rsidP="00F34A8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1893" w:type="dxa"/>
          </w:tcPr>
          <w:p w:rsidR="00312170" w:rsidRDefault="00312170" w:rsidP="00F34A8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</w:t>
            </w:r>
          </w:p>
        </w:tc>
        <w:tc>
          <w:tcPr>
            <w:tcW w:w="5979" w:type="dxa"/>
          </w:tcPr>
          <w:p w:rsidR="00312170" w:rsidRDefault="00312170" w:rsidP="00F34A8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IMQQGFACLQGGICLSSMGRPISYERAVAWKVL</w:t>
            </w:r>
          </w:p>
        </w:tc>
      </w:tr>
      <w:tr w:rsidR="00312170" w:rsidTr="00F34A80">
        <w:tc>
          <w:tcPr>
            <w:tcW w:w="770" w:type="dxa"/>
          </w:tcPr>
          <w:p w:rsidR="00312170" w:rsidRDefault="00312170" w:rsidP="00F34A8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1893" w:type="dxa"/>
          </w:tcPr>
          <w:p w:rsidR="00312170" w:rsidRDefault="00312170" w:rsidP="00F34A8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</w:t>
            </w:r>
          </w:p>
        </w:tc>
        <w:tc>
          <w:tcPr>
            <w:tcW w:w="5979" w:type="dxa"/>
          </w:tcPr>
          <w:p w:rsidR="00312170" w:rsidRDefault="00312170" w:rsidP="00F34A8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WHHSDAIICCSLKALPVFTFANQAGLDMLETTLVALQDISLEKIFDEHG</w:t>
            </w:r>
          </w:p>
        </w:tc>
      </w:tr>
      <w:tr w:rsidR="00312170" w:rsidTr="00F34A80">
        <w:tc>
          <w:tcPr>
            <w:tcW w:w="770" w:type="dxa"/>
          </w:tcPr>
          <w:p w:rsidR="00312170" w:rsidRDefault="00312170" w:rsidP="00F34A8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1893" w:type="dxa"/>
          </w:tcPr>
          <w:p w:rsidR="00312170" w:rsidRDefault="00312170" w:rsidP="00F34A8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</w:t>
            </w:r>
          </w:p>
        </w:tc>
        <w:tc>
          <w:tcPr>
            <w:tcW w:w="5979" w:type="dxa"/>
          </w:tcPr>
          <w:p w:rsidR="00312170" w:rsidRDefault="00312170" w:rsidP="00F34A8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MPRDMFLLQLCSGMDENAVGTCAELVFAPIDASFADDAPLLPSGFRIIP</w:t>
            </w:r>
          </w:p>
        </w:tc>
      </w:tr>
      <w:tr w:rsidR="00312170" w:rsidTr="00F34A80">
        <w:tc>
          <w:tcPr>
            <w:tcW w:w="770" w:type="dxa"/>
          </w:tcPr>
          <w:p w:rsidR="00312170" w:rsidRDefault="00312170" w:rsidP="00F34A8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1893" w:type="dxa"/>
          </w:tcPr>
          <w:p w:rsidR="00312170" w:rsidRDefault="00312170" w:rsidP="00F34A8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</w:t>
            </w:r>
          </w:p>
        </w:tc>
        <w:tc>
          <w:tcPr>
            <w:tcW w:w="5979" w:type="dxa"/>
          </w:tcPr>
          <w:p w:rsidR="00312170" w:rsidRDefault="00312170" w:rsidP="00F34A8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PAGLLSIAEETLTEFLSKATGTAVEWVQMPGMKPGPDSIG     </w:t>
            </w:r>
          </w:p>
        </w:tc>
      </w:tr>
      <w:tr w:rsidR="00312170" w:rsidTr="00F34A80">
        <w:tc>
          <w:tcPr>
            <w:tcW w:w="770" w:type="dxa"/>
          </w:tcPr>
          <w:p w:rsidR="00312170" w:rsidRDefault="00312170" w:rsidP="00F34A8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1893" w:type="dxa"/>
          </w:tcPr>
          <w:p w:rsidR="00312170" w:rsidRDefault="00312170" w:rsidP="00F34A8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</w:t>
            </w:r>
          </w:p>
        </w:tc>
        <w:tc>
          <w:tcPr>
            <w:tcW w:w="5979" w:type="dxa"/>
          </w:tcPr>
          <w:p w:rsidR="00312170" w:rsidRDefault="00312170" w:rsidP="00F34A8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CAKASMLLQNVPPAILLRFLREHRSEWADNNIDAYSAAAVKAGPCSJPG</w:t>
            </w:r>
          </w:p>
        </w:tc>
      </w:tr>
      <w:tr w:rsidR="00312170" w:rsidTr="00F34A80">
        <w:tc>
          <w:tcPr>
            <w:tcW w:w="770" w:type="dxa"/>
          </w:tcPr>
          <w:p w:rsidR="00312170" w:rsidRDefault="00312170" w:rsidP="00F34A8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1893" w:type="dxa"/>
          </w:tcPr>
          <w:p w:rsidR="00312170" w:rsidRDefault="00312170" w:rsidP="00F34A8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</w:t>
            </w:r>
          </w:p>
        </w:tc>
        <w:tc>
          <w:tcPr>
            <w:tcW w:w="5979" w:type="dxa"/>
          </w:tcPr>
          <w:p w:rsidR="00312170" w:rsidRDefault="00312170" w:rsidP="00F34A8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LTVAFQILVESHPTAKLSLMSVATVNSLISCT</w:t>
            </w:r>
          </w:p>
        </w:tc>
      </w:tr>
      <w:tr w:rsidR="00312170" w:rsidTr="00F34A80">
        <w:tc>
          <w:tcPr>
            <w:tcW w:w="770" w:type="dxa"/>
          </w:tcPr>
          <w:p w:rsidR="00312170" w:rsidRDefault="00312170" w:rsidP="00F34A8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1893" w:type="dxa"/>
          </w:tcPr>
          <w:p w:rsidR="00312170" w:rsidRDefault="00312170" w:rsidP="00F34A8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</w:t>
            </w:r>
          </w:p>
        </w:tc>
        <w:tc>
          <w:tcPr>
            <w:tcW w:w="5979" w:type="dxa"/>
          </w:tcPr>
          <w:p w:rsidR="00312170" w:rsidRDefault="00312170" w:rsidP="00F34A8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RVALAJSPSRJGSLGGLRLPPGTPEAHTLARWICQSYRYFLGVELLK</w:t>
            </w:r>
          </w:p>
        </w:tc>
      </w:tr>
      <w:tr w:rsidR="00312170" w:rsidTr="00F34A80">
        <w:tc>
          <w:tcPr>
            <w:tcW w:w="770" w:type="dxa"/>
          </w:tcPr>
          <w:p w:rsidR="00312170" w:rsidRDefault="00312170" w:rsidP="00F34A8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1893" w:type="dxa"/>
          </w:tcPr>
          <w:p w:rsidR="00312170" w:rsidRDefault="00312170" w:rsidP="00F34A8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5979" w:type="dxa"/>
          </w:tcPr>
          <w:p w:rsidR="00312170" w:rsidRDefault="00312170" w:rsidP="00F34A8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YEILKRCYDS                                        </w:t>
            </w:r>
          </w:p>
        </w:tc>
      </w:tr>
      <w:tr w:rsidR="00312170" w:rsidTr="00F34A80">
        <w:tc>
          <w:tcPr>
            <w:tcW w:w="770" w:type="dxa"/>
          </w:tcPr>
          <w:p w:rsidR="00312170" w:rsidRDefault="00312170" w:rsidP="00F34A8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1893" w:type="dxa"/>
          </w:tcPr>
          <w:p w:rsidR="00312170" w:rsidRDefault="00312170" w:rsidP="00F34A8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5979" w:type="dxa"/>
          </w:tcPr>
          <w:p w:rsidR="00312170" w:rsidRDefault="00312170" w:rsidP="00F34A8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PATTLTMCPSCERVA</w:t>
            </w:r>
          </w:p>
        </w:tc>
      </w:tr>
      <w:tr w:rsidR="00312170" w:rsidTr="00F34A80">
        <w:tc>
          <w:tcPr>
            <w:tcW w:w="770" w:type="dxa"/>
          </w:tcPr>
          <w:p w:rsidR="00312170" w:rsidRDefault="00312170" w:rsidP="00F34A8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1893" w:type="dxa"/>
          </w:tcPr>
          <w:p w:rsidR="00312170" w:rsidRDefault="00312170" w:rsidP="00F34A8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5979" w:type="dxa"/>
          </w:tcPr>
          <w:p w:rsidR="00312170" w:rsidRDefault="00312170" w:rsidP="00F34A8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VAGNYNGTJZLMYAELQVPT</w:t>
            </w:r>
          </w:p>
        </w:tc>
      </w:tr>
      <w:tr w:rsidR="00312170" w:rsidTr="00F34A80">
        <w:tc>
          <w:tcPr>
            <w:tcW w:w="770" w:type="dxa"/>
          </w:tcPr>
          <w:p w:rsidR="00312170" w:rsidRDefault="00312170" w:rsidP="00F34A8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  <w:tc>
          <w:tcPr>
            <w:tcW w:w="1893" w:type="dxa"/>
          </w:tcPr>
          <w:p w:rsidR="00312170" w:rsidRDefault="00312170" w:rsidP="00F34A8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5979" w:type="dxa"/>
          </w:tcPr>
          <w:p w:rsidR="00312170" w:rsidRDefault="00312170" w:rsidP="00F34A8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RKSVDDPGRPPGIVLSAAT</w:t>
            </w:r>
          </w:p>
        </w:tc>
      </w:tr>
      <w:tr w:rsidR="00312170" w:rsidTr="00F34A80">
        <w:tc>
          <w:tcPr>
            <w:tcW w:w="770" w:type="dxa"/>
          </w:tcPr>
          <w:p w:rsidR="00312170" w:rsidRDefault="00312170" w:rsidP="00F34A8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1893" w:type="dxa"/>
          </w:tcPr>
          <w:p w:rsidR="00312170" w:rsidRDefault="00312170" w:rsidP="00F34A8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5979" w:type="dxa"/>
          </w:tcPr>
          <w:p w:rsidR="00312170" w:rsidRDefault="00312170" w:rsidP="00F34A8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ALLPSGFAILPDG</w:t>
            </w:r>
          </w:p>
        </w:tc>
      </w:tr>
      <w:tr w:rsidR="00312170" w:rsidTr="00F34A80">
        <w:tc>
          <w:tcPr>
            <w:tcW w:w="770" w:type="dxa"/>
            <w:tcBorders>
              <w:bottom w:val="single" w:sz="12" w:space="0" w:color="auto"/>
            </w:tcBorders>
          </w:tcPr>
          <w:p w:rsidR="00312170" w:rsidRDefault="00312170" w:rsidP="00F34A8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1893" w:type="dxa"/>
            <w:tcBorders>
              <w:bottom w:val="single" w:sz="12" w:space="0" w:color="auto"/>
            </w:tcBorders>
          </w:tcPr>
          <w:p w:rsidR="00312170" w:rsidRDefault="00312170" w:rsidP="00F34A8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5979" w:type="dxa"/>
            <w:tcBorders>
              <w:bottom w:val="single" w:sz="12" w:space="0" w:color="auto"/>
            </w:tcBorders>
          </w:tcPr>
          <w:p w:rsidR="00312170" w:rsidRDefault="00312170" w:rsidP="00F34A8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WVEHVEVDE</w:t>
            </w:r>
          </w:p>
        </w:tc>
      </w:tr>
    </w:tbl>
    <w:p w:rsidR="00312170" w:rsidRDefault="00282FA8" w:rsidP="00312170">
      <w:pPr>
        <w:rPr>
          <w:rFonts w:ascii="Times New Roman" w:eastAsia="宋体" w:hAnsi="Times New Roman" w:cs="Times New Roman"/>
          <w:sz w:val="24"/>
          <w:szCs w:val="24"/>
        </w:rPr>
      </w:pPr>
      <w:r w:rsidRPr="00282FA8">
        <w:rPr>
          <w:rFonts w:ascii="Times New Roman" w:eastAsia="宋体" w:hAnsi="Times New Roman" w:cs="Times New Roman"/>
          <w:sz w:val="24"/>
          <w:szCs w:val="24"/>
        </w:rPr>
        <w:t>Note: The serial number of the phantom is the same as the figure in the text</w:t>
      </w:r>
    </w:p>
    <w:p w:rsidR="00E7054F" w:rsidRPr="00312170" w:rsidRDefault="00E7054F">
      <w:bookmarkStart w:id="0" w:name="_GoBack"/>
      <w:bookmarkEnd w:id="0"/>
    </w:p>
    <w:sectPr w:rsidR="00E7054F" w:rsidRPr="003121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C71BC" w:rsidRDefault="008C71BC" w:rsidP="00282FA8">
      <w:r>
        <w:separator/>
      </w:r>
    </w:p>
  </w:endnote>
  <w:endnote w:type="continuationSeparator" w:id="0">
    <w:p w:rsidR="008C71BC" w:rsidRDefault="008C71BC" w:rsidP="00282F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C71BC" w:rsidRDefault="008C71BC" w:rsidP="00282FA8">
      <w:r>
        <w:separator/>
      </w:r>
    </w:p>
  </w:footnote>
  <w:footnote w:type="continuationSeparator" w:id="0">
    <w:p w:rsidR="008C71BC" w:rsidRDefault="008C71BC" w:rsidP="00282F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2170"/>
    <w:rsid w:val="00282FA8"/>
    <w:rsid w:val="00312170"/>
    <w:rsid w:val="008C71BC"/>
    <w:rsid w:val="00E70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FAA5E35-A76C-4A85-A653-1BD1EF5CF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121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31217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82F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82FA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82F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82F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5</Words>
  <Characters>1001</Characters>
  <Application>Microsoft Office Word</Application>
  <DocSecurity>0</DocSecurity>
  <Lines>8</Lines>
  <Paragraphs>2</Paragraphs>
  <ScaleCrop>false</ScaleCrop>
  <Company>Microsoft</Company>
  <LinksUpToDate>false</LinksUpToDate>
  <CharactersWithSpaces>11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2</cp:revision>
  <cp:lastPrinted>2019-09-03T16:12:00Z</cp:lastPrinted>
  <dcterms:created xsi:type="dcterms:W3CDTF">2019-09-03T16:12:00Z</dcterms:created>
  <dcterms:modified xsi:type="dcterms:W3CDTF">2019-12-06T11:35:00Z</dcterms:modified>
</cp:coreProperties>
</file>